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920"/>
        <w:gridCol w:w="1915"/>
        <w:gridCol w:w="993"/>
        <w:gridCol w:w="992"/>
        <w:gridCol w:w="850"/>
        <w:gridCol w:w="1701"/>
        <w:gridCol w:w="855"/>
        <w:gridCol w:w="951"/>
        <w:gridCol w:w="761"/>
        <w:gridCol w:w="1969"/>
        <w:gridCol w:w="993"/>
        <w:gridCol w:w="992"/>
      </w:tblGrid>
      <w:tr w:rsidR="00BD111F" w:rsidRPr="00BD111F" w:rsidTr="00BD111F">
        <w:trPr>
          <w:trHeight w:val="22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tient A Affected Eye - Culture: Serratia marcesc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20"/>
        </w:trPr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CBI 16S </w:t>
            </w:r>
          </w:p>
        </w:tc>
        <w:tc>
          <w:tcPr>
            <w:tcW w:w="43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DP </w:t>
            </w:r>
          </w:p>
        </w:tc>
        <w:tc>
          <w:tcPr>
            <w:tcW w:w="4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ILVA </w:t>
            </w:r>
          </w:p>
        </w:tc>
      </w:tr>
      <w:tr w:rsidR="00BD111F" w:rsidRPr="00BD111F" w:rsidTr="00BD111F">
        <w:trPr>
          <w:trHeight w:val="7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26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2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027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5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ctobacter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oidear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14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1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06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ubidae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03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elliotti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mnige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quefacie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espertilioni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si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entisurs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ubidae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orba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dorifer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si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entisurs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32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3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087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56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8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84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aeroge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orbat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matodiphi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60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itrobacter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llen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itrobacter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lleni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aoult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rnithinolyt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orba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orba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itrobacter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rlinia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aoult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rnithinolyt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348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3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063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7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96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0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64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matodiphi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matodiphil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0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2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aeroge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orbat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orba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itrobacter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lleni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reilyt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BD111F" w:rsidRPr="00BD111F" w:rsidTr="00BD111F">
        <w:trPr>
          <w:trHeight w:val="2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tibacter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cn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errat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matodiphi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</w:tr>
    </w:tbl>
    <w:p w:rsidR="00BD111F" w:rsidRDefault="00BD111F"/>
    <w:p w:rsidR="00BD111F" w:rsidRDefault="00BD111F">
      <w:r>
        <w:br w:type="page"/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761"/>
        <w:gridCol w:w="1933"/>
        <w:gridCol w:w="853"/>
        <w:gridCol w:w="989"/>
        <w:gridCol w:w="761"/>
        <w:gridCol w:w="2074"/>
        <w:gridCol w:w="855"/>
        <w:gridCol w:w="988"/>
        <w:gridCol w:w="761"/>
        <w:gridCol w:w="1932"/>
        <w:gridCol w:w="853"/>
        <w:gridCol w:w="990"/>
      </w:tblGrid>
      <w:tr w:rsidR="00BD111F" w:rsidRPr="00BD111F" w:rsidTr="00BD111F">
        <w:trPr>
          <w:trHeight w:val="2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Patient A - Unaffected Ey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20"/>
        </w:trPr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CBI 16S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DP 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ILVA </w:t>
            </w:r>
          </w:p>
        </w:tc>
      </w:tr>
      <w:tr w:rsidR="00BD111F" w:rsidRPr="00BD111F" w:rsidTr="00BD111F">
        <w:trPr>
          <w:trHeight w:val="7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4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ctobacter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oidear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lostridiale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bacter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ira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drichi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ptoniphi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uerdeni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ptoniphi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uerdeni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ptoniphi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uerdeni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nia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hoeniculicol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uberi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24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4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ngateiclostrid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llulolyticu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uberi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evriese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lostridiale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bacter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uberi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ptoniphi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uerdenii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ptoniphi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uerdeni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4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4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ngateiclostrid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llulolyticu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4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uberi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etivibrio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llulolyticu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ptoniphi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uerdeni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BD111F" w:rsidRPr="00BD111F" w:rsidTr="00BD111F">
        <w:trPr>
          <w:trHeight w:val="22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uberi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uberi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</w:tr>
    </w:tbl>
    <w:p w:rsidR="00BD111F" w:rsidRDefault="00BD111F"/>
    <w:p w:rsidR="00BD111F" w:rsidRDefault="00BD111F">
      <w:r>
        <w:br w:type="page"/>
      </w:r>
    </w:p>
    <w:tbl>
      <w:tblPr>
        <w:tblW w:w="14058" w:type="dxa"/>
        <w:tblLook w:val="04A0" w:firstRow="1" w:lastRow="0" w:firstColumn="1" w:lastColumn="0" w:noHBand="0" w:noVBand="1"/>
      </w:tblPr>
      <w:tblGrid>
        <w:gridCol w:w="761"/>
        <w:gridCol w:w="2297"/>
        <w:gridCol w:w="853"/>
        <w:gridCol w:w="974"/>
        <w:gridCol w:w="761"/>
        <w:gridCol w:w="2151"/>
        <w:gridCol w:w="853"/>
        <w:gridCol w:w="963"/>
        <w:gridCol w:w="761"/>
        <w:gridCol w:w="2020"/>
        <w:gridCol w:w="853"/>
        <w:gridCol w:w="951"/>
      </w:tblGrid>
      <w:tr w:rsidR="00BD111F" w:rsidRPr="00BD111F" w:rsidTr="00BD111F">
        <w:trPr>
          <w:trHeight w:val="261"/>
        </w:trPr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Patient A - Negative control swa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61"/>
        </w:trPr>
        <w:tc>
          <w:tcPr>
            <w:tcW w:w="48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CBI 16S </w:t>
            </w: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DP </w:t>
            </w:r>
          </w:p>
        </w:tc>
        <w:tc>
          <w:tcPr>
            <w:tcW w:w="45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ILVA </w:t>
            </w:r>
          </w:p>
        </w:tc>
      </w:tr>
      <w:tr w:rsidR="00BD111F" w:rsidRPr="00BD111F" w:rsidTr="00BD111F">
        <w:trPr>
          <w:trHeight w:val="855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2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ira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Klebsiell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quasipneumonia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1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ssococc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lutoniu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faec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1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Moraxell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sloensi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orynebacterium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stitidi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1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thylorubr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iocyanatu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thylobacter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iocyanatu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1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08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3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4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9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ccharolyticu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orynebacterium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stitidi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ynthetic construc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2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1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rratia marcesce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Klebsiell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quasipneumonia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1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1</w:t>
            </w:r>
          </w:p>
        </w:tc>
      </w:tr>
      <w:tr w:rsidR="00BD111F" w:rsidRPr="00BD111F" w:rsidTr="00BD111F">
        <w:trPr>
          <w:trHeight w:val="261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orbat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rgenteu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terium NTL2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</w:t>
            </w:r>
          </w:p>
        </w:tc>
      </w:tr>
    </w:tbl>
    <w:p w:rsidR="00BD111F" w:rsidRDefault="00BD111F"/>
    <w:p w:rsidR="00BD111F" w:rsidRDefault="00BD111F">
      <w:r>
        <w:br w:type="page"/>
      </w:r>
    </w:p>
    <w:tbl>
      <w:tblPr>
        <w:tblW w:w="13520" w:type="dxa"/>
        <w:tblLook w:val="04A0" w:firstRow="1" w:lastRow="0" w:firstColumn="1" w:lastColumn="0" w:noHBand="0" w:noVBand="1"/>
      </w:tblPr>
      <w:tblGrid>
        <w:gridCol w:w="875"/>
        <w:gridCol w:w="2045"/>
        <w:gridCol w:w="853"/>
        <w:gridCol w:w="951"/>
        <w:gridCol w:w="920"/>
        <w:gridCol w:w="2080"/>
        <w:gridCol w:w="853"/>
        <w:gridCol w:w="951"/>
        <w:gridCol w:w="900"/>
        <w:gridCol w:w="1980"/>
        <w:gridCol w:w="853"/>
        <w:gridCol w:w="951"/>
      </w:tblGrid>
      <w:tr w:rsidR="00BD111F" w:rsidRPr="00BD111F" w:rsidTr="00BD111F">
        <w:trPr>
          <w:trHeight w:val="22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Patient B Affected Eye - Culture: 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20"/>
        </w:trPr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CBI 16S 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DP </w:t>
            </w:r>
          </w:p>
        </w:tc>
        <w:tc>
          <w:tcPr>
            <w:tcW w:w="4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ILVA </w:t>
            </w:r>
          </w:p>
        </w:tc>
      </w:tr>
      <w:tr w:rsidR="00BD111F" w:rsidRPr="00BD111F" w:rsidTr="00BD111F">
        <w:trPr>
          <w:trHeight w:val="48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7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7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2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elez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4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illus licheniform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9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illus subtil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8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a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8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tibacter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c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lluri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ixt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Moraxell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slo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rwini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illingia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78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8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0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lotolera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5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myloliquefaci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illus subtil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8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ccharolyti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a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1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elez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5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illus subtilis;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0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tibacter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c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rwini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illingia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81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8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7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illus subti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illus subtil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cillus subtil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2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a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capit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2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ccharolyti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myloliquefaci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4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gregatibacter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</w:t>
            </w:r>
          </w:p>
        </w:tc>
      </w:tr>
      <w:tr w:rsidR="00BD111F" w:rsidRPr="00BD111F" w:rsidTr="00BD111F">
        <w:trPr>
          <w:trHeight w:val="22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tibacterium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cn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ssili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putid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:rsidR="00BD111F" w:rsidRDefault="00BD111F"/>
    <w:p w:rsidR="00BD111F" w:rsidRDefault="00BD111F">
      <w:r>
        <w:br w:type="page"/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851"/>
        <w:gridCol w:w="1749"/>
        <w:gridCol w:w="944"/>
        <w:gridCol w:w="992"/>
        <w:gridCol w:w="851"/>
        <w:gridCol w:w="1701"/>
        <w:gridCol w:w="850"/>
        <w:gridCol w:w="993"/>
        <w:gridCol w:w="850"/>
        <w:gridCol w:w="1459"/>
        <w:gridCol w:w="951"/>
        <w:gridCol w:w="992"/>
      </w:tblGrid>
      <w:tr w:rsidR="00BD111F" w:rsidRPr="00BD111F" w:rsidTr="0008453D">
        <w:trPr>
          <w:trHeight w:val="2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Patient B - Unaffected Ey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11F" w:rsidRPr="00BD111F" w:rsidTr="00BD111F">
        <w:trPr>
          <w:trHeight w:val="220"/>
        </w:trPr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CBI 16S 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DP 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ILVA </w:t>
            </w:r>
          </w:p>
        </w:tc>
      </w:tr>
      <w:tr w:rsidR="00BD111F" w:rsidRPr="00BD111F" w:rsidTr="0008453D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111F" w:rsidRPr="00BD111F" w:rsidRDefault="00BD111F" w:rsidP="00BD11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31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scherich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higell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amchatkensi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amchatk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onensi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iken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rod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itreosci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ercorari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oyonensi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82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scherich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higell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7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avithermu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avitherm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ushchinoensi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iken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roden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iken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rod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iken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roden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nodgrass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00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scherichi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scherichia/Shigella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avithermu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avithermu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avitherm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iken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roden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iken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roden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BD111F" w:rsidRPr="00BD111F" w:rsidTr="0008453D">
        <w:trPr>
          <w:trHeight w:val="22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ikenella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rod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hermicanus</w:t>
            </w:r>
            <w:proofErr w:type="spellEnd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11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11F" w:rsidRPr="00BD111F" w:rsidRDefault="00BD111F" w:rsidP="00BD111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11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3</w:t>
            </w:r>
          </w:p>
        </w:tc>
      </w:tr>
    </w:tbl>
    <w:p w:rsidR="0008453D" w:rsidRDefault="0008453D"/>
    <w:p w:rsidR="0008453D" w:rsidRDefault="0008453D">
      <w:r>
        <w:br w:type="page"/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761"/>
        <w:gridCol w:w="2220"/>
        <w:gridCol w:w="853"/>
        <w:gridCol w:w="1000"/>
        <w:gridCol w:w="761"/>
        <w:gridCol w:w="2300"/>
        <w:gridCol w:w="853"/>
        <w:gridCol w:w="951"/>
        <w:gridCol w:w="761"/>
        <w:gridCol w:w="1940"/>
        <w:gridCol w:w="853"/>
        <w:gridCol w:w="951"/>
      </w:tblGrid>
      <w:tr w:rsidR="0008453D" w:rsidRPr="0008453D" w:rsidTr="0008453D">
        <w:trPr>
          <w:trHeight w:val="22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Patient B - Negative control sw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53D" w:rsidRPr="0008453D" w:rsidTr="0008453D">
        <w:trPr>
          <w:trHeight w:val="220"/>
        </w:trPr>
        <w:tc>
          <w:tcPr>
            <w:tcW w:w="4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CBI 16S </w:t>
            </w:r>
          </w:p>
        </w:tc>
        <w:tc>
          <w:tcPr>
            <w:tcW w:w="4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DP </w:t>
            </w:r>
          </w:p>
        </w:tc>
        <w:tc>
          <w:tcPr>
            <w:tcW w:w="4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ILVA </w:t>
            </w:r>
          </w:p>
        </w:tc>
      </w:tr>
      <w:tr w:rsidR="0008453D" w:rsidRPr="0008453D" w:rsidTr="0008453D">
        <w:trPr>
          <w:trHeight w:val="48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Mapp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53D" w:rsidRPr="0008453D" w:rsidRDefault="0008453D" w:rsidP="000845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lative abundance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% similar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bacter sol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Klebsiella </w:t>
            </w:r>
            <w:proofErr w:type="spellStart"/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quasipneumonia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monella enteri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faeciu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ir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faec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% similar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0% similar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0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</w:t>
            </w:r>
          </w:p>
        </w:tc>
      </w:tr>
      <w:tr w:rsidR="0008453D" w:rsidRPr="0008453D" w:rsidTr="0008453D">
        <w:trPr>
          <w:trHeight w:val="22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53D" w:rsidRPr="0008453D" w:rsidRDefault="0008453D" w:rsidP="0008453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45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BD111F" w:rsidRDefault="00BD111F">
      <w:bookmarkStart w:id="0" w:name="_GoBack"/>
      <w:bookmarkEnd w:id="0"/>
    </w:p>
    <w:sectPr w:rsidR="00BD111F" w:rsidSect="00BD11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11F"/>
    <w:rsid w:val="0008453D"/>
    <w:rsid w:val="001434E9"/>
    <w:rsid w:val="00810C3A"/>
    <w:rsid w:val="00B8279E"/>
    <w:rsid w:val="00BD111F"/>
    <w:rsid w:val="00BF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0F0D4A-AE11-344F-BD3D-1E02EEE2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734</Words>
  <Characters>988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 Low</dc:creator>
  <cp:keywords/>
  <dc:description/>
  <cp:lastModifiedBy>Liying Low</cp:lastModifiedBy>
  <cp:revision>1</cp:revision>
  <dcterms:created xsi:type="dcterms:W3CDTF">2020-04-17T16:30:00Z</dcterms:created>
  <dcterms:modified xsi:type="dcterms:W3CDTF">2020-04-17T16:42:00Z</dcterms:modified>
</cp:coreProperties>
</file>